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536" w:rsidRPr="00D5008B" w:rsidRDefault="00476536" w:rsidP="00476536">
      <w:pPr>
        <w:rPr>
          <w:lang w:val="en-US"/>
        </w:rPr>
      </w:pPr>
      <w:r w:rsidRPr="00D5008B">
        <w:rPr>
          <w:b/>
          <w:sz w:val="20"/>
          <w:szCs w:val="20"/>
          <w:lang w:val="en-GB"/>
        </w:rPr>
        <w:t>Table S1. P-values of pairwise comparison of AZLI concentrations between lobes, accompanying figure 3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992"/>
        <w:gridCol w:w="992"/>
        <w:gridCol w:w="992"/>
        <w:gridCol w:w="993"/>
        <w:gridCol w:w="992"/>
      </w:tblGrid>
      <w:tr w:rsidR="00476536" w:rsidRPr="00D5008B" w:rsidTr="00606895">
        <w:tc>
          <w:tcPr>
            <w:tcW w:w="694" w:type="dxa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D5008B">
              <w:rPr>
                <w:b/>
                <w:sz w:val="20"/>
                <w:szCs w:val="20"/>
                <w:lang w:val="en-GB"/>
              </w:rPr>
              <w:t>Lobe</w:t>
            </w:r>
          </w:p>
        </w:tc>
        <w:tc>
          <w:tcPr>
            <w:tcW w:w="4961" w:type="dxa"/>
            <w:gridSpan w:val="5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b/>
                <w:sz w:val="20"/>
                <w:szCs w:val="20"/>
                <w:lang w:val="en-US"/>
              </w:rPr>
              <w:t xml:space="preserve">Comparison with other lobes </w:t>
            </w:r>
          </w:p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vertAlign w:val="subscript"/>
                <w:lang w:val="en-US"/>
              </w:rPr>
            </w:pPr>
            <w:r w:rsidRPr="00D5008B">
              <w:rPr>
                <w:b/>
                <w:sz w:val="20"/>
                <w:szCs w:val="20"/>
                <w:lang w:val="en-US"/>
              </w:rPr>
              <w:t>(p-values)</w:t>
            </w:r>
          </w:p>
        </w:tc>
      </w:tr>
      <w:tr w:rsidR="00476536" w:rsidRPr="00D5008B" w:rsidTr="00606895">
        <w:tc>
          <w:tcPr>
            <w:tcW w:w="694" w:type="dxa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b/>
                <w:sz w:val="20"/>
                <w:szCs w:val="20"/>
                <w:lang w:val="en-US"/>
              </w:rPr>
              <w:t>RUL</w:t>
            </w:r>
          </w:p>
        </w:tc>
        <w:tc>
          <w:tcPr>
            <w:tcW w:w="992" w:type="dxa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b/>
                <w:sz w:val="20"/>
                <w:szCs w:val="20"/>
                <w:lang w:val="en-US"/>
              </w:rPr>
              <w:t>RML</w:t>
            </w:r>
          </w:p>
        </w:tc>
        <w:tc>
          <w:tcPr>
            <w:tcW w:w="992" w:type="dxa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b/>
                <w:sz w:val="20"/>
                <w:szCs w:val="20"/>
                <w:lang w:val="en-US"/>
              </w:rPr>
              <w:t>RLL</w:t>
            </w:r>
          </w:p>
        </w:tc>
        <w:tc>
          <w:tcPr>
            <w:tcW w:w="993" w:type="dxa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b/>
                <w:sz w:val="20"/>
                <w:szCs w:val="20"/>
                <w:lang w:val="en-US"/>
              </w:rPr>
              <w:t>LUL</w:t>
            </w:r>
          </w:p>
        </w:tc>
        <w:tc>
          <w:tcPr>
            <w:tcW w:w="992" w:type="dxa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b/>
                <w:sz w:val="20"/>
                <w:szCs w:val="20"/>
                <w:lang w:val="en-US"/>
              </w:rPr>
              <w:t>LLL</w:t>
            </w:r>
          </w:p>
        </w:tc>
      </w:tr>
      <w:tr w:rsidR="00476536" w:rsidRPr="00D5008B" w:rsidTr="00606895">
        <w:trPr>
          <w:trHeight w:val="312"/>
        </w:trPr>
        <w:tc>
          <w:tcPr>
            <w:tcW w:w="694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sz w:val="20"/>
                <w:szCs w:val="20"/>
                <w:lang w:val="en-US"/>
              </w:rPr>
              <w:t>RUL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1.4E-09</w:t>
            </w:r>
          </w:p>
        </w:tc>
        <w:tc>
          <w:tcPr>
            <w:tcW w:w="993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2.7E-10</w:t>
            </w:r>
          </w:p>
        </w:tc>
      </w:tr>
      <w:tr w:rsidR="00476536" w:rsidRPr="00D5008B" w:rsidTr="00606895">
        <w:trPr>
          <w:trHeight w:val="312"/>
        </w:trPr>
        <w:tc>
          <w:tcPr>
            <w:tcW w:w="694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sz w:val="20"/>
                <w:szCs w:val="20"/>
                <w:lang w:val="en-US"/>
              </w:rPr>
              <w:t>RML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2.7E-10</w:t>
            </w:r>
          </w:p>
        </w:tc>
        <w:tc>
          <w:tcPr>
            <w:tcW w:w="993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5.6E-06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2.7E-10</w:t>
            </w:r>
          </w:p>
        </w:tc>
      </w:tr>
      <w:tr w:rsidR="00476536" w:rsidRPr="00D5008B" w:rsidTr="00606895">
        <w:trPr>
          <w:trHeight w:val="312"/>
        </w:trPr>
        <w:tc>
          <w:tcPr>
            <w:tcW w:w="694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sz w:val="20"/>
                <w:szCs w:val="20"/>
                <w:lang w:val="en-US"/>
              </w:rPr>
              <w:t>RLL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1.4E-09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2.7E-10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6.8E-11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5.3E-10</w:t>
            </w:r>
          </w:p>
        </w:tc>
      </w:tr>
      <w:tr w:rsidR="00476536" w:rsidRPr="00D5008B" w:rsidTr="00606895">
        <w:trPr>
          <w:trHeight w:val="312"/>
        </w:trPr>
        <w:tc>
          <w:tcPr>
            <w:tcW w:w="694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sz w:val="20"/>
                <w:szCs w:val="20"/>
                <w:lang w:val="en-US"/>
              </w:rPr>
              <w:t>LUL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5.6E-06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6.8E-11</w:t>
            </w:r>
          </w:p>
        </w:tc>
        <w:tc>
          <w:tcPr>
            <w:tcW w:w="993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3.3E-13</w:t>
            </w:r>
          </w:p>
        </w:tc>
      </w:tr>
      <w:tr w:rsidR="00476536" w:rsidRPr="00D5008B" w:rsidTr="00606895">
        <w:trPr>
          <w:trHeight w:val="312"/>
        </w:trPr>
        <w:tc>
          <w:tcPr>
            <w:tcW w:w="694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sz w:val="20"/>
                <w:szCs w:val="20"/>
                <w:lang w:val="en-US"/>
              </w:rPr>
              <w:t>LLL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2.7E-10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2.7E-10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5.3E-10</w:t>
            </w:r>
          </w:p>
        </w:tc>
        <w:tc>
          <w:tcPr>
            <w:tcW w:w="993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008B">
              <w:rPr>
                <w:rFonts w:eastAsia="Calibri"/>
                <w:b/>
                <w:bCs/>
                <w:sz w:val="20"/>
                <w:szCs w:val="20"/>
                <w:lang w:val="en-US"/>
              </w:rPr>
              <w:t>3.3E-13</w:t>
            </w:r>
          </w:p>
        </w:tc>
        <w:tc>
          <w:tcPr>
            <w:tcW w:w="992" w:type="dxa"/>
            <w:vAlign w:val="bottom"/>
          </w:tcPr>
          <w:p w:rsidR="00476536" w:rsidRPr="00D5008B" w:rsidRDefault="00476536" w:rsidP="0060689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008B">
              <w:rPr>
                <w:sz w:val="20"/>
                <w:szCs w:val="20"/>
                <w:lang w:val="en-US"/>
              </w:rPr>
              <w:t>-</w:t>
            </w:r>
          </w:p>
        </w:tc>
      </w:tr>
    </w:tbl>
    <w:p w:rsidR="00476536" w:rsidRPr="00D5008B" w:rsidRDefault="00476536" w:rsidP="00476536">
      <w:pPr>
        <w:spacing w:line="240" w:lineRule="auto"/>
        <w:rPr>
          <w:sz w:val="18"/>
          <w:szCs w:val="18"/>
          <w:lang w:val="en-GB"/>
        </w:rPr>
      </w:pPr>
    </w:p>
    <w:p w:rsidR="007700C7" w:rsidRPr="00476536" w:rsidRDefault="00476536" w:rsidP="00476536">
      <w:pPr>
        <w:rPr>
          <w:lang w:val="en-US"/>
        </w:rPr>
      </w:pPr>
      <w:proofErr w:type="gramStart"/>
      <w:r w:rsidRPr="00D5008B">
        <w:rPr>
          <w:sz w:val="18"/>
          <w:szCs w:val="18"/>
          <w:lang w:val="en-GB"/>
        </w:rPr>
        <w:t>P-values of comparison between lobes in AZLI concentrations for the scenario of thick lining fluid with largest aerosol diameter.</w:t>
      </w:r>
      <w:proofErr w:type="gramEnd"/>
      <w:r w:rsidRPr="00D5008B">
        <w:rPr>
          <w:sz w:val="18"/>
          <w:szCs w:val="18"/>
          <w:lang w:val="en-GB"/>
        </w:rPr>
        <w:t xml:space="preserve"> </w:t>
      </w:r>
      <w:proofErr w:type="gramStart"/>
      <w:r w:rsidRPr="00D5008B">
        <w:rPr>
          <w:sz w:val="18"/>
          <w:szCs w:val="18"/>
          <w:lang w:val="en-GB"/>
        </w:rPr>
        <w:t>P-values in bold represent significant differences.</w:t>
      </w:r>
      <w:proofErr w:type="gramEnd"/>
      <w:r w:rsidRPr="00D5008B">
        <w:rPr>
          <w:sz w:val="18"/>
          <w:szCs w:val="18"/>
          <w:lang w:val="en-GB"/>
        </w:rPr>
        <w:t xml:space="preserve"> </w:t>
      </w:r>
      <w:r w:rsidRPr="00D5008B">
        <w:rPr>
          <w:bCs/>
          <w:sz w:val="18"/>
          <w:szCs w:val="18"/>
          <w:lang w:val="en-US"/>
        </w:rPr>
        <w:t xml:space="preserve">RUL = right upper lobe, RML = right middle lobe. RLL = right lower lobe, LUL = left upper lobe, LLL = left lower </w:t>
      </w:r>
      <w:bookmarkStart w:id="0" w:name="_GoBack"/>
      <w:bookmarkEnd w:id="0"/>
      <w:r w:rsidRPr="00D5008B">
        <w:rPr>
          <w:bCs/>
          <w:sz w:val="18"/>
          <w:szCs w:val="18"/>
          <w:lang w:val="en-US"/>
        </w:rPr>
        <w:t>lobe.</w:t>
      </w:r>
    </w:p>
    <w:sectPr w:rsidR="007700C7" w:rsidRPr="00476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536"/>
    <w:rsid w:val="00022E16"/>
    <w:rsid w:val="000578F3"/>
    <w:rsid w:val="000963C0"/>
    <w:rsid w:val="000A72A0"/>
    <w:rsid w:val="000A7F29"/>
    <w:rsid w:val="000B357F"/>
    <w:rsid w:val="000D37A0"/>
    <w:rsid w:val="000E6CC1"/>
    <w:rsid w:val="000F200E"/>
    <w:rsid w:val="000F5C71"/>
    <w:rsid w:val="00150EB6"/>
    <w:rsid w:val="0015699C"/>
    <w:rsid w:val="00171C3D"/>
    <w:rsid w:val="00182D0C"/>
    <w:rsid w:val="00212EDD"/>
    <w:rsid w:val="00237676"/>
    <w:rsid w:val="0028080E"/>
    <w:rsid w:val="00285543"/>
    <w:rsid w:val="002A24E9"/>
    <w:rsid w:val="002A63CD"/>
    <w:rsid w:val="002C68FA"/>
    <w:rsid w:val="002D5ABF"/>
    <w:rsid w:val="003572AD"/>
    <w:rsid w:val="003901A2"/>
    <w:rsid w:val="00396EA0"/>
    <w:rsid w:val="003A2E7C"/>
    <w:rsid w:val="003A39B3"/>
    <w:rsid w:val="003A4AF5"/>
    <w:rsid w:val="003B7EBF"/>
    <w:rsid w:val="00453F5D"/>
    <w:rsid w:val="00465149"/>
    <w:rsid w:val="004737B2"/>
    <w:rsid w:val="00476536"/>
    <w:rsid w:val="004F0AAD"/>
    <w:rsid w:val="0050147B"/>
    <w:rsid w:val="00521F02"/>
    <w:rsid w:val="0053756F"/>
    <w:rsid w:val="00545A8F"/>
    <w:rsid w:val="00554FAD"/>
    <w:rsid w:val="00555CD7"/>
    <w:rsid w:val="005936B0"/>
    <w:rsid w:val="005B3528"/>
    <w:rsid w:val="005E2E60"/>
    <w:rsid w:val="0065786F"/>
    <w:rsid w:val="00666EA9"/>
    <w:rsid w:val="006D4A33"/>
    <w:rsid w:val="007025F9"/>
    <w:rsid w:val="0070559B"/>
    <w:rsid w:val="0070592B"/>
    <w:rsid w:val="007137E1"/>
    <w:rsid w:val="0074370E"/>
    <w:rsid w:val="00760B61"/>
    <w:rsid w:val="007700C7"/>
    <w:rsid w:val="007841B1"/>
    <w:rsid w:val="0078752E"/>
    <w:rsid w:val="007926D2"/>
    <w:rsid w:val="007E10FF"/>
    <w:rsid w:val="007F2AD1"/>
    <w:rsid w:val="00811EC5"/>
    <w:rsid w:val="0081204A"/>
    <w:rsid w:val="008324B2"/>
    <w:rsid w:val="008802A3"/>
    <w:rsid w:val="008B7B15"/>
    <w:rsid w:val="008D1D32"/>
    <w:rsid w:val="009620D5"/>
    <w:rsid w:val="00991574"/>
    <w:rsid w:val="009C4BC7"/>
    <w:rsid w:val="009C76B8"/>
    <w:rsid w:val="009D7CFD"/>
    <w:rsid w:val="009F61E7"/>
    <w:rsid w:val="00A01BF4"/>
    <w:rsid w:val="00A73447"/>
    <w:rsid w:val="00A80426"/>
    <w:rsid w:val="00AA323A"/>
    <w:rsid w:val="00AA6BEE"/>
    <w:rsid w:val="00AB4027"/>
    <w:rsid w:val="00AF19D8"/>
    <w:rsid w:val="00B00CDC"/>
    <w:rsid w:val="00B058C7"/>
    <w:rsid w:val="00B0675F"/>
    <w:rsid w:val="00B16490"/>
    <w:rsid w:val="00B43094"/>
    <w:rsid w:val="00B779C4"/>
    <w:rsid w:val="00BB1F0C"/>
    <w:rsid w:val="00BD7BB7"/>
    <w:rsid w:val="00C16941"/>
    <w:rsid w:val="00C55839"/>
    <w:rsid w:val="00C7119A"/>
    <w:rsid w:val="00CC67BC"/>
    <w:rsid w:val="00CC763A"/>
    <w:rsid w:val="00CF3B57"/>
    <w:rsid w:val="00CF684A"/>
    <w:rsid w:val="00D222A4"/>
    <w:rsid w:val="00D22D2D"/>
    <w:rsid w:val="00D241DC"/>
    <w:rsid w:val="00D27247"/>
    <w:rsid w:val="00D3172B"/>
    <w:rsid w:val="00D36333"/>
    <w:rsid w:val="00D469B7"/>
    <w:rsid w:val="00DA0F59"/>
    <w:rsid w:val="00DD0BA0"/>
    <w:rsid w:val="00E137F3"/>
    <w:rsid w:val="00E47EDE"/>
    <w:rsid w:val="00E61B9C"/>
    <w:rsid w:val="00E64428"/>
    <w:rsid w:val="00E733B7"/>
    <w:rsid w:val="00EA6911"/>
    <w:rsid w:val="00EB0D8D"/>
    <w:rsid w:val="00ED2097"/>
    <w:rsid w:val="00EE163A"/>
    <w:rsid w:val="00F121F4"/>
    <w:rsid w:val="00F546E9"/>
    <w:rsid w:val="00F608F3"/>
    <w:rsid w:val="00F63694"/>
    <w:rsid w:val="00F726C7"/>
    <w:rsid w:val="00F74BEC"/>
    <w:rsid w:val="00FC2F2B"/>
    <w:rsid w:val="00FC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536"/>
    <w:pPr>
      <w:spacing w:after="0" w:line="360" w:lineRule="auto"/>
      <w:jc w:val="both"/>
    </w:pPr>
    <w:rPr>
      <w:rFonts w:ascii="Arial" w:eastAsia="MS Mincho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536"/>
    <w:pPr>
      <w:spacing w:after="0" w:line="360" w:lineRule="auto"/>
      <w:jc w:val="both"/>
    </w:pPr>
    <w:rPr>
      <w:rFonts w:ascii="Arial" w:eastAsia="MS Mincho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kje</dc:creator>
  <cp:lastModifiedBy>Aukje</cp:lastModifiedBy>
  <cp:revision>1</cp:revision>
  <dcterms:created xsi:type="dcterms:W3CDTF">2014-12-15T10:19:00Z</dcterms:created>
  <dcterms:modified xsi:type="dcterms:W3CDTF">2014-12-15T10:20:00Z</dcterms:modified>
</cp:coreProperties>
</file>